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</w:rPr>
        <w:t>Supporting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Table. </w:t>
      </w:r>
      <w:r>
        <w:rPr>
          <w:rFonts w:hint="eastAsia" w:ascii="Times New Roman" w:hAnsi="Times New Roman" w:eastAsia="宋体" w:cs="Times New Roman"/>
          <w:b/>
          <w:bCs/>
          <w:color w:val="0E101A"/>
          <w:sz w:val="24"/>
          <w:szCs w:val="24"/>
        </w:rPr>
        <w:t>Egger's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test values for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pooled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SIRs for various cancers</w:t>
      </w:r>
    </w:p>
    <w:tbl>
      <w:tblPr>
        <w:tblStyle w:val="2"/>
        <w:tblpPr w:leftFromText="180" w:rightFromText="180" w:vertAnchor="page" w:horzAnchor="page" w:tblpXSpec="center" w:tblpY="2005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3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236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Egger's test 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verall</w:t>
            </w:r>
          </w:p>
        </w:tc>
        <w:tc>
          <w:tcPr>
            <w:tcW w:w="23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 overall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 overall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yroid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 thyroid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 thyroid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lorec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and anal 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Femal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lorec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and anal 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al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lorec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and anal 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and CNS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inary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matologic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stric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ncreas and small intestine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nective tissue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patobiliary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piratory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productive system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kin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state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reast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ulation-based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ulti-center 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le-center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1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highlight w:val="red"/>
          <w:lang w:val="en-US" w:eastAsia="zh-CN" w:bidi="ar"/>
        </w:rPr>
      </w:pPr>
    </w:p>
    <w:p>
      <w:pPr>
        <w:spacing w:line="360" w:lineRule="auto"/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highlight w:val="red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353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mMzhlNTFlMWViMjdlZTBmOGE0ZjUyOTJhNWYxYjMifQ=="/>
    <w:docVar w:name="KSO_WPS_MARK_KEY" w:val="7c9f7223-5cb3-4166-889f-41012a608de3"/>
  </w:docVars>
  <w:rsids>
    <w:rsidRoot w:val="00000000"/>
    <w:rsid w:val="03A13A52"/>
    <w:rsid w:val="045D49C0"/>
    <w:rsid w:val="068F314C"/>
    <w:rsid w:val="10CF4D59"/>
    <w:rsid w:val="17DB75BF"/>
    <w:rsid w:val="1D01622A"/>
    <w:rsid w:val="1DA506F5"/>
    <w:rsid w:val="244B1B1F"/>
    <w:rsid w:val="2C8150CE"/>
    <w:rsid w:val="2F2E1112"/>
    <w:rsid w:val="327A2600"/>
    <w:rsid w:val="3F1F754D"/>
    <w:rsid w:val="4E642D82"/>
    <w:rsid w:val="50D21FE8"/>
    <w:rsid w:val="58A65CBC"/>
    <w:rsid w:val="592A069B"/>
    <w:rsid w:val="5B15253F"/>
    <w:rsid w:val="5C4F21C6"/>
    <w:rsid w:val="5CC658FC"/>
    <w:rsid w:val="6043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09</Characters>
  <Lines>0</Lines>
  <Paragraphs>0</Paragraphs>
  <TotalTime>1</TotalTime>
  <ScaleCrop>false</ScaleCrop>
  <LinksUpToDate>false</LinksUpToDate>
  <CharactersWithSpaces>54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2:08:00Z</dcterms:created>
  <dc:creator>lenovo</dc:creator>
  <cp:lastModifiedBy>托马斯</cp:lastModifiedBy>
  <dcterms:modified xsi:type="dcterms:W3CDTF">2023-04-14T13:5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E9B7814A8CF4D2498FD6DDD31052BFE</vt:lpwstr>
  </property>
</Properties>
</file>